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3D6D7" w14:textId="168EA6E2" w:rsidR="001E48A7" w:rsidRDefault="00110694" w:rsidP="0059317A">
      <w:pPr>
        <w:pStyle w:val="Heading1"/>
        <w:rPr>
          <w:lang w:val="en-US"/>
        </w:rPr>
      </w:pPr>
      <w:r>
        <w:rPr>
          <w:lang w:val="en-US"/>
        </w:rPr>
        <w:t>Multimedia Appendix 1</w:t>
      </w:r>
    </w:p>
    <w:p w14:paraId="76BBF5AE" w14:textId="481040AF" w:rsidR="0059317A" w:rsidRDefault="0059317A" w:rsidP="0059317A">
      <w:pPr>
        <w:pStyle w:val="Heading3"/>
        <w:rPr>
          <w:lang w:val="en-US"/>
        </w:rPr>
      </w:pPr>
      <w:r>
        <w:rPr>
          <w:lang w:val="en-US"/>
        </w:rPr>
        <w:t xml:space="preserve">Table </w:t>
      </w:r>
      <w:r w:rsidR="00110694">
        <w:rPr>
          <w:lang w:val="en-US"/>
        </w:rPr>
        <w:t>S</w:t>
      </w:r>
      <w:r>
        <w:rPr>
          <w:lang w:val="en-US"/>
        </w:rPr>
        <w:t xml:space="preserve">1: </w:t>
      </w:r>
      <w:r w:rsidRPr="001C0C8F">
        <w:rPr>
          <w:lang w:val="en-US"/>
        </w:rPr>
        <w:t xml:space="preserve">Linear Regression of CTCAE </w:t>
      </w:r>
      <w:r w:rsidR="002455DD">
        <w:rPr>
          <w:lang w:val="en-US"/>
        </w:rPr>
        <w:t>s</w:t>
      </w:r>
      <w:r w:rsidRPr="001C0C8F">
        <w:rPr>
          <w:lang w:val="en-US"/>
        </w:rPr>
        <w:t>core</w:t>
      </w:r>
      <w:r>
        <w:rPr>
          <w:lang w:val="en-US"/>
        </w:rPr>
        <w:t xml:space="preserve"> – multivariate analysis</w:t>
      </w:r>
    </w:p>
    <w:p w14:paraId="6EDEAB2F" w14:textId="77777777" w:rsidR="00776469" w:rsidRDefault="00776469" w:rsidP="00776469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715"/>
        <w:gridCol w:w="1688"/>
        <w:gridCol w:w="1688"/>
      </w:tblGrid>
      <w:tr w:rsidR="0017672D" w:rsidRPr="000A411A" w14:paraId="6EDA56FE" w14:textId="0D2A04E9" w:rsidTr="000A411A"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7BD1" w14:textId="77777777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C6D7" w14:textId="193EC902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FFDDA" w14:textId="715E9BB4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20A9" w14:textId="145F5238" w:rsidR="0017672D" w:rsidRPr="000A411A" w:rsidRDefault="00936A50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36A50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17672D" w:rsidRPr="000A411A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7672D" w:rsidRPr="000A411A" w14:paraId="47A349A7" w14:textId="65F0A7D8" w:rsidTr="000A411A">
        <w:tc>
          <w:tcPr>
            <w:tcW w:w="2298" w:type="dxa"/>
            <w:tcBorders>
              <w:top w:val="single" w:sz="4" w:space="0" w:color="auto"/>
            </w:tcBorders>
          </w:tcPr>
          <w:p w14:paraId="494838B5" w14:textId="77777777" w:rsidR="0017672D" w:rsidRPr="000A411A" w:rsidRDefault="0017672D" w:rsidP="007764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 xml:space="preserve">Prospective cohort vs historical cohort 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72B465AC" w14:textId="7A73C5D0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2.51   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FC4B011" w14:textId="4678B965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2.95</w:t>
            </w:r>
            <w:r>
              <w:rPr>
                <w:sz w:val="20"/>
                <w:szCs w:val="20"/>
                <w:lang w:val="en-US"/>
              </w:rPr>
              <w:t>1</w:t>
            </w:r>
            <w:r w:rsidRPr="000A411A"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C63E900" w14:textId="206D22D9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39</w:t>
            </w:r>
            <w:r>
              <w:rPr>
                <w:sz w:val="20"/>
                <w:szCs w:val="20"/>
                <w:lang w:val="en-US"/>
              </w:rPr>
              <w:t>8</w:t>
            </w:r>
            <w:r w:rsidRPr="000A411A">
              <w:rPr>
                <w:sz w:val="20"/>
                <w:szCs w:val="20"/>
                <w:lang w:val="en-US"/>
              </w:rPr>
              <w:t xml:space="preserve">    </w:t>
            </w:r>
          </w:p>
        </w:tc>
      </w:tr>
      <w:tr w:rsidR="0017672D" w:rsidRPr="000A411A" w14:paraId="738C6724" w14:textId="7FEE958A" w:rsidTr="000A411A">
        <w:tc>
          <w:tcPr>
            <w:tcW w:w="2298" w:type="dxa"/>
          </w:tcPr>
          <w:p w14:paraId="5E4D5E76" w14:textId="77777777" w:rsidR="0017672D" w:rsidRPr="000A411A" w:rsidRDefault="0017672D" w:rsidP="007764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Age (continuously)</w:t>
            </w:r>
          </w:p>
        </w:tc>
        <w:tc>
          <w:tcPr>
            <w:tcW w:w="1715" w:type="dxa"/>
          </w:tcPr>
          <w:p w14:paraId="592DCA0E" w14:textId="15DE996E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-0.37  </w:t>
            </w:r>
          </w:p>
        </w:tc>
        <w:tc>
          <w:tcPr>
            <w:tcW w:w="1688" w:type="dxa"/>
          </w:tcPr>
          <w:p w14:paraId="311E5415" w14:textId="17B0C616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0.127  </w:t>
            </w:r>
          </w:p>
        </w:tc>
        <w:tc>
          <w:tcPr>
            <w:tcW w:w="1688" w:type="dxa"/>
          </w:tcPr>
          <w:p w14:paraId="7EEBC897" w14:textId="73AC0B83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17672D" w:rsidRPr="000A411A" w14:paraId="61D56A81" w14:textId="367B33A1" w:rsidTr="000A411A">
        <w:tc>
          <w:tcPr>
            <w:tcW w:w="2298" w:type="dxa"/>
          </w:tcPr>
          <w:p w14:paraId="6C5DD526" w14:textId="77777777" w:rsidR="0017672D" w:rsidRPr="000A411A" w:rsidRDefault="0017672D" w:rsidP="007764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2 vs T1</w:t>
            </w:r>
          </w:p>
        </w:tc>
        <w:tc>
          <w:tcPr>
            <w:tcW w:w="1715" w:type="dxa"/>
          </w:tcPr>
          <w:p w14:paraId="66C7036B" w14:textId="2A429268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14.99   </w:t>
            </w:r>
          </w:p>
        </w:tc>
        <w:tc>
          <w:tcPr>
            <w:tcW w:w="1688" w:type="dxa"/>
          </w:tcPr>
          <w:p w14:paraId="2075CA0F" w14:textId="56F77653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4.11   </w:t>
            </w:r>
          </w:p>
        </w:tc>
        <w:tc>
          <w:tcPr>
            <w:tcW w:w="1688" w:type="dxa"/>
          </w:tcPr>
          <w:p w14:paraId="2F787B2F" w14:textId="6E83201F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0A411A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17672D" w:rsidRPr="000A411A" w14:paraId="735AE578" w14:textId="3C1A8FCB" w:rsidTr="000A411A">
        <w:tc>
          <w:tcPr>
            <w:tcW w:w="2298" w:type="dxa"/>
          </w:tcPr>
          <w:p w14:paraId="5363B486" w14:textId="77777777" w:rsidR="0017672D" w:rsidRPr="000A411A" w:rsidRDefault="0017672D" w:rsidP="007764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3 vs T1</w:t>
            </w:r>
          </w:p>
        </w:tc>
        <w:tc>
          <w:tcPr>
            <w:tcW w:w="1715" w:type="dxa"/>
          </w:tcPr>
          <w:p w14:paraId="33115478" w14:textId="37743A86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10.8  </w:t>
            </w:r>
          </w:p>
        </w:tc>
        <w:tc>
          <w:tcPr>
            <w:tcW w:w="1688" w:type="dxa"/>
          </w:tcPr>
          <w:p w14:paraId="15BC4976" w14:textId="00F60ADD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4.77</w:t>
            </w:r>
            <w:r>
              <w:rPr>
                <w:sz w:val="20"/>
                <w:szCs w:val="20"/>
                <w:lang w:val="en-US"/>
              </w:rPr>
              <w:t>4</w:t>
            </w:r>
            <w:r w:rsidRPr="000A411A">
              <w:rPr>
                <w:sz w:val="20"/>
                <w:szCs w:val="20"/>
                <w:lang w:val="en-US"/>
              </w:rPr>
              <w:t xml:space="preserve">7   </w:t>
            </w:r>
          </w:p>
        </w:tc>
        <w:tc>
          <w:tcPr>
            <w:tcW w:w="1688" w:type="dxa"/>
          </w:tcPr>
          <w:p w14:paraId="620B30CA" w14:textId="7A0B6E23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02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17672D" w:rsidRPr="000A411A" w14:paraId="7341C529" w14:textId="625BB19D" w:rsidTr="000A411A">
        <w:tc>
          <w:tcPr>
            <w:tcW w:w="2298" w:type="dxa"/>
          </w:tcPr>
          <w:p w14:paraId="01220FE1" w14:textId="77777777" w:rsidR="0017672D" w:rsidRPr="000A411A" w:rsidRDefault="0017672D" w:rsidP="0077646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4 vs T1</w:t>
            </w:r>
          </w:p>
        </w:tc>
        <w:tc>
          <w:tcPr>
            <w:tcW w:w="1715" w:type="dxa"/>
          </w:tcPr>
          <w:p w14:paraId="12C7D1C7" w14:textId="238D3B37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3.8</w:t>
            </w:r>
            <w:r>
              <w:rPr>
                <w:sz w:val="20"/>
                <w:szCs w:val="20"/>
                <w:lang w:val="en-US"/>
              </w:rPr>
              <w:t>6</w:t>
            </w:r>
            <w:r w:rsidRPr="000A411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688" w:type="dxa"/>
          </w:tcPr>
          <w:p w14:paraId="003102B7" w14:textId="7C256DCA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9.65</w:t>
            </w:r>
            <w:r>
              <w:rPr>
                <w:sz w:val="20"/>
                <w:szCs w:val="20"/>
                <w:lang w:val="en-US"/>
              </w:rPr>
              <w:t>3</w:t>
            </w:r>
            <w:r w:rsidRPr="000A411A"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688" w:type="dxa"/>
          </w:tcPr>
          <w:p w14:paraId="72B9B404" w14:textId="42F1E328" w:rsidR="0017672D" w:rsidRPr="000A411A" w:rsidRDefault="0017672D" w:rsidP="00776469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69</w:t>
            </w:r>
          </w:p>
        </w:tc>
      </w:tr>
      <w:tr w:rsidR="0017672D" w:rsidRPr="000A411A" w14:paraId="0A3DC186" w14:textId="593BF171" w:rsidTr="000A411A">
        <w:tc>
          <w:tcPr>
            <w:tcW w:w="2298" w:type="dxa"/>
          </w:tcPr>
          <w:p w14:paraId="3D35B191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Neoadjuvant vs adjuvant setting</w:t>
            </w:r>
          </w:p>
        </w:tc>
        <w:tc>
          <w:tcPr>
            <w:tcW w:w="1715" w:type="dxa"/>
          </w:tcPr>
          <w:p w14:paraId="4FE9D513" w14:textId="54A44A46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-7.9</w:t>
            </w:r>
            <w:r>
              <w:rPr>
                <w:sz w:val="20"/>
                <w:szCs w:val="20"/>
                <w:lang w:val="en-US"/>
              </w:rPr>
              <w:t>3</w:t>
            </w:r>
            <w:r w:rsidRPr="000A411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688" w:type="dxa"/>
          </w:tcPr>
          <w:p w14:paraId="13C867AB" w14:textId="3DC249FA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3.57</w:t>
            </w:r>
            <w:r>
              <w:rPr>
                <w:sz w:val="20"/>
                <w:szCs w:val="20"/>
                <w:lang w:val="en-US"/>
              </w:rPr>
              <w:t>8</w:t>
            </w:r>
            <w:r w:rsidRPr="000A411A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88" w:type="dxa"/>
          </w:tcPr>
          <w:p w14:paraId="6BAA5CC8" w14:textId="619CE0E6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17672D" w:rsidRPr="000A411A" w14:paraId="1D12D5E0" w14:textId="01B6519B" w:rsidTr="000A411A">
        <w:tc>
          <w:tcPr>
            <w:tcW w:w="2298" w:type="dxa"/>
          </w:tcPr>
          <w:p w14:paraId="7E35E035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Palliative vs adjuvant setting</w:t>
            </w:r>
          </w:p>
        </w:tc>
        <w:tc>
          <w:tcPr>
            <w:tcW w:w="1715" w:type="dxa"/>
          </w:tcPr>
          <w:p w14:paraId="73E749BC" w14:textId="5A6CB2AB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0.51     </w:t>
            </w:r>
          </w:p>
        </w:tc>
        <w:tc>
          <w:tcPr>
            <w:tcW w:w="1688" w:type="dxa"/>
          </w:tcPr>
          <w:p w14:paraId="4E8D4813" w14:textId="170F1F2B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9.469   </w:t>
            </w:r>
          </w:p>
        </w:tc>
        <w:tc>
          <w:tcPr>
            <w:tcW w:w="1688" w:type="dxa"/>
          </w:tcPr>
          <w:p w14:paraId="4A655EFB" w14:textId="3A2B6E51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95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</w:tr>
    </w:tbl>
    <w:p w14:paraId="6D46434E" w14:textId="77777777" w:rsidR="00776469" w:rsidRPr="00776469" w:rsidRDefault="00776469" w:rsidP="00776469">
      <w:pPr>
        <w:rPr>
          <w:lang w:val="en-US"/>
        </w:rPr>
      </w:pPr>
    </w:p>
    <w:p w14:paraId="1D8687A2" w14:textId="77777777" w:rsidR="0059317A" w:rsidRDefault="0059317A" w:rsidP="0059317A">
      <w:pPr>
        <w:rPr>
          <w:lang w:val="en-US"/>
        </w:rPr>
      </w:pPr>
    </w:p>
    <w:p w14:paraId="4D0E0B52" w14:textId="77777777" w:rsidR="0059317A" w:rsidRDefault="0059317A" w:rsidP="0059317A">
      <w:pPr>
        <w:rPr>
          <w:lang w:val="en-US"/>
        </w:rPr>
      </w:pPr>
    </w:p>
    <w:p w14:paraId="2ED52ED8" w14:textId="1C465D99" w:rsidR="0059317A" w:rsidRDefault="0059317A" w:rsidP="0059317A">
      <w:pPr>
        <w:pStyle w:val="Heading3"/>
        <w:rPr>
          <w:lang w:val="en-US"/>
        </w:rPr>
      </w:pPr>
      <w:r>
        <w:rPr>
          <w:lang w:val="en-US"/>
        </w:rPr>
        <w:t xml:space="preserve">Table </w:t>
      </w:r>
      <w:r w:rsidR="00924BD9">
        <w:rPr>
          <w:lang w:val="en-US"/>
        </w:rPr>
        <w:t>S</w:t>
      </w:r>
      <w:r>
        <w:rPr>
          <w:lang w:val="en-US"/>
        </w:rPr>
        <w:t xml:space="preserve">2: </w:t>
      </w:r>
      <w:r w:rsidRPr="00A60B14">
        <w:rPr>
          <w:lang w:val="en-US"/>
        </w:rPr>
        <w:t xml:space="preserve">Linear Regression of </w:t>
      </w:r>
      <w:r w:rsidR="002455DD">
        <w:rPr>
          <w:lang w:val="en-US"/>
        </w:rPr>
        <w:t>w</w:t>
      </w:r>
      <w:r w:rsidRPr="00A60B14">
        <w:rPr>
          <w:lang w:val="en-US"/>
        </w:rPr>
        <w:t>ell</w:t>
      </w:r>
      <w:r w:rsidR="002455DD">
        <w:rPr>
          <w:lang w:val="en-US"/>
        </w:rPr>
        <w:t>-</w:t>
      </w:r>
      <w:r w:rsidRPr="00A60B14">
        <w:rPr>
          <w:lang w:val="en-US"/>
        </w:rPr>
        <w:t>being</w:t>
      </w:r>
      <w:r>
        <w:rPr>
          <w:lang w:val="en-US"/>
        </w:rPr>
        <w:t xml:space="preserve"> </w:t>
      </w:r>
      <w:r w:rsidR="002455DD">
        <w:rPr>
          <w:lang w:val="en-US"/>
        </w:rPr>
        <w:t xml:space="preserve">score </w:t>
      </w:r>
      <w:r>
        <w:rPr>
          <w:lang w:val="en-US"/>
        </w:rPr>
        <w:t>– multivariate analysis</w:t>
      </w:r>
    </w:p>
    <w:p w14:paraId="49A4E223" w14:textId="77777777" w:rsidR="006F5F55" w:rsidRDefault="006F5F55" w:rsidP="006F5F55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715"/>
        <w:gridCol w:w="1688"/>
        <w:gridCol w:w="1688"/>
      </w:tblGrid>
      <w:tr w:rsidR="0017672D" w:rsidRPr="000A411A" w14:paraId="47131042" w14:textId="77777777" w:rsidTr="000A411A"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9E72" w14:textId="77777777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5EB1" w14:textId="77777777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Estimate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19822" w14:textId="39FE7A6F" w:rsidR="0017672D" w:rsidRPr="000A411A" w:rsidRDefault="0017672D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276B" w14:textId="1FCC2506" w:rsidR="0017672D" w:rsidRPr="000A411A" w:rsidRDefault="00936A50" w:rsidP="004D73C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36A50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17672D" w:rsidRPr="000A411A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17672D" w:rsidRPr="000A411A" w14:paraId="1822C446" w14:textId="77777777" w:rsidTr="000A411A">
        <w:tc>
          <w:tcPr>
            <w:tcW w:w="2298" w:type="dxa"/>
            <w:tcBorders>
              <w:top w:val="single" w:sz="4" w:space="0" w:color="auto"/>
            </w:tcBorders>
          </w:tcPr>
          <w:p w14:paraId="41638C64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 xml:space="preserve">Prospective cohort vs historical cohort 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30DBF0F" w14:textId="06A6DAEF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3.7</w:t>
            </w:r>
            <w:r>
              <w:rPr>
                <w:sz w:val="20"/>
                <w:szCs w:val="20"/>
                <w:lang w:val="en-US"/>
              </w:rPr>
              <w:t>8</w:t>
            </w:r>
            <w:r w:rsidRPr="000A411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48354D4" w14:textId="4A29BAA5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4.293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D5A3151" w14:textId="3DEA3225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38</w:t>
            </w:r>
            <w:r>
              <w:rPr>
                <w:sz w:val="20"/>
                <w:szCs w:val="20"/>
                <w:lang w:val="en-US"/>
              </w:rPr>
              <w:t>2</w:t>
            </w:r>
            <w:r w:rsidRPr="000A411A">
              <w:rPr>
                <w:sz w:val="20"/>
                <w:szCs w:val="20"/>
                <w:lang w:val="en-US"/>
              </w:rPr>
              <w:t xml:space="preserve">    </w:t>
            </w:r>
          </w:p>
        </w:tc>
      </w:tr>
      <w:tr w:rsidR="0017672D" w:rsidRPr="000A411A" w14:paraId="1A67FC88" w14:textId="77777777" w:rsidTr="000A411A">
        <w:tc>
          <w:tcPr>
            <w:tcW w:w="2298" w:type="dxa"/>
          </w:tcPr>
          <w:p w14:paraId="08D06EBA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Age (continuously)</w:t>
            </w:r>
          </w:p>
        </w:tc>
        <w:tc>
          <w:tcPr>
            <w:tcW w:w="1715" w:type="dxa"/>
          </w:tcPr>
          <w:p w14:paraId="3F347903" w14:textId="5C9285FD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2</w:t>
            </w:r>
            <w:r w:rsidRPr="000A411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688" w:type="dxa"/>
          </w:tcPr>
          <w:p w14:paraId="0C597EB3" w14:textId="7C2B1EDC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18</w:t>
            </w:r>
            <w:r>
              <w:rPr>
                <w:sz w:val="20"/>
                <w:szCs w:val="20"/>
                <w:lang w:val="en-US"/>
              </w:rPr>
              <w:t>8</w:t>
            </w:r>
            <w:r w:rsidRPr="000A411A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88" w:type="dxa"/>
          </w:tcPr>
          <w:p w14:paraId="605E3D71" w14:textId="1D4BE9F7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0.29  </w:t>
            </w:r>
          </w:p>
        </w:tc>
      </w:tr>
      <w:tr w:rsidR="0017672D" w:rsidRPr="000A411A" w14:paraId="557C5D50" w14:textId="77777777" w:rsidTr="000A411A">
        <w:tc>
          <w:tcPr>
            <w:tcW w:w="2298" w:type="dxa"/>
          </w:tcPr>
          <w:p w14:paraId="224FB723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2 vs T1</w:t>
            </w:r>
          </w:p>
        </w:tc>
        <w:tc>
          <w:tcPr>
            <w:tcW w:w="1715" w:type="dxa"/>
          </w:tcPr>
          <w:p w14:paraId="6731895D" w14:textId="045B6EF1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-12.66     </w:t>
            </w:r>
          </w:p>
        </w:tc>
        <w:tc>
          <w:tcPr>
            <w:tcW w:w="1688" w:type="dxa"/>
          </w:tcPr>
          <w:p w14:paraId="3D3AFC3D" w14:textId="42BBCE98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6.057  </w:t>
            </w:r>
          </w:p>
        </w:tc>
        <w:tc>
          <w:tcPr>
            <w:tcW w:w="1688" w:type="dxa"/>
          </w:tcPr>
          <w:p w14:paraId="1AEB71E0" w14:textId="39F17C27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17672D" w:rsidRPr="000A411A" w14:paraId="4367680F" w14:textId="77777777" w:rsidTr="000A411A">
        <w:tc>
          <w:tcPr>
            <w:tcW w:w="2298" w:type="dxa"/>
          </w:tcPr>
          <w:p w14:paraId="1F14B615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3 vs T1</w:t>
            </w:r>
          </w:p>
        </w:tc>
        <w:tc>
          <w:tcPr>
            <w:tcW w:w="1715" w:type="dxa"/>
          </w:tcPr>
          <w:p w14:paraId="789A0C4E" w14:textId="0034C355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-15.24     </w:t>
            </w:r>
          </w:p>
        </w:tc>
        <w:tc>
          <w:tcPr>
            <w:tcW w:w="1688" w:type="dxa"/>
          </w:tcPr>
          <w:p w14:paraId="7E228F34" w14:textId="03363B38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7.02</w:t>
            </w:r>
            <w:r>
              <w:rPr>
                <w:sz w:val="20"/>
                <w:szCs w:val="20"/>
                <w:lang w:val="en-US"/>
              </w:rPr>
              <w:t>7</w:t>
            </w:r>
            <w:r w:rsidRPr="000A411A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88" w:type="dxa"/>
          </w:tcPr>
          <w:p w14:paraId="0EDCB062" w14:textId="528A94AF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033</w:t>
            </w:r>
          </w:p>
        </w:tc>
      </w:tr>
      <w:tr w:rsidR="0017672D" w:rsidRPr="000A411A" w14:paraId="6FCCE0A6" w14:textId="77777777" w:rsidTr="000A411A">
        <w:tc>
          <w:tcPr>
            <w:tcW w:w="2298" w:type="dxa"/>
          </w:tcPr>
          <w:p w14:paraId="710FD3B9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T4 vs T1</w:t>
            </w:r>
          </w:p>
        </w:tc>
        <w:tc>
          <w:tcPr>
            <w:tcW w:w="1715" w:type="dxa"/>
          </w:tcPr>
          <w:p w14:paraId="073A5CF7" w14:textId="2976CE69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-17.4</w:t>
            </w:r>
            <w:r>
              <w:rPr>
                <w:sz w:val="20"/>
                <w:szCs w:val="20"/>
                <w:lang w:val="en-US"/>
              </w:rPr>
              <w:t>8</w:t>
            </w:r>
            <w:r w:rsidRPr="000A411A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688" w:type="dxa"/>
          </w:tcPr>
          <w:p w14:paraId="468A9D37" w14:textId="4DD96BAF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14.26</w:t>
            </w:r>
            <w:r>
              <w:rPr>
                <w:sz w:val="20"/>
                <w:szCs w:val="20"/>
                <w:lang w:val="en-US"/>
              </w:rPr>
              <w:t>1</w:t>
            </w:r>
            <w:r w:rsidRPr="000A411A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688" w:type="dxa"/>
          </w:tcPr>
          <w:p w14:paraId="4EBE2637" w14:textId="2904F4BD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0.22</w:t>
            </w:r>
            <w:r>
              <w:rPr>
                <w:sz w:val="20"/>
                <w:szCs w:val="20"/>
                <w:lang w:val="en-US"/>
              </w:rPr>
              <w:t>4</w:t>
            </w:r>
            <w:r w:rsidRPr="000A411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17672D" w:rsidRPr="000A411A" w14:paraId="29B60656" w14:textId="77777777" w:rsidTr="000A411A">
        <w:tc>
          <w:tcPr>
            <w:tcW w:w="2298" w:type="dxa"/>
          </w:tcPr>
          <w:p w14:paraId="21D323E3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Neoadjuvant vs adjuvant setting</w:t>
            </w:r>
          </w:p>
        </w:tc>
        <w:tc>
          <w:tcPr>
            <w:tcW w:w="1715" w:type="dxa"/>
          </w:tcPr>
          <w:p w14:paraId="3C147E60" w14:textId="3E2DBA2C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18.5</w:t>
            </w:r>
            <w:r>
              <w:rPr>
                <w:sz w:val="20"/>
                <w:szCs w:val="20"/>
                <w:lang w:val="en-US"/>
              </w:rPr>
              <w:t>7</w:t>
            </w:r>
            <w:r w:rsidRPr="000A411A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688" w:type="dxa"/>
          </w:tcPr>
          <w:p w14:paraId="4F3FCA93" w14:textId="7B4BF6B5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5.217   </w:t>
            </w:r>
          </w:p>
        </w:tc>
        <w:tc>
          <w:tcPr>
            <w:tcW w:w="1688" w:type="dxa"/>
          </w:tcPr>
          <w:p w14:paraId="5D4B3827" w14:textId="2C447DF5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0A411A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  <w:r w:rsidRPr="000A411A">
              <w:rPr>
                <w:sz w:val="20"/>
                <w:szCs w:val="20"/>
                <w:lang w:val="en-US"/>
              </w:rPr>
              <w:t>1</w:t>
            </w:r>
          </w:p>
        </w:tc>
      </w:tr>
      <w:tr w:rsidR="0017672D" w:rsidRPr="000A411A" w14:paraId="62CCDADF" w14:textId="77777777" w:rsidTr="000A411A">
        <w:tc>
          <w:tcPr>
            <w:tcW w:w="2298" w:type="dxa"/>
          </w:tcPr>
          <w:p w14:paraId="471DE6BC" w14:textId="77777777" w:rsidR="0017672D" w:rsidRPr="000A411A" w:rsidRDefault="0017672D" w:rsidP="00AE5B3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A411A">
              <w:rPr>
                <w:b/>
                <w:bCs/>
                <w:sz w:val="20"/>
                <w:szCs w:val="20"/>
                <w:lang w:val="en-US"/>
              </w:rPr>
              <w:t>Palliative vs adjuvant setting</w:t>
            </w:r>
          </w:p>
        </w:tc>
        <w:tc>
          <w:tcPr>
            <w:tcW w:w="1715" w:type="dxa"/>
          </w:tcPr>
          <w:p w14:paraId="61299DCD" w14:textId="5AA0F1C0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20.62   </w:t>
            </w:r>
          </w:p>
        </w:tc>
        <w:tc>
          <w:tcPr>
            <w:tcW w:w="1688" w:type="dxa"/>
          </w:tcPr>
          <w:p w14:paraId="18700F41" w14:textId="6B67331B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>13.9</w:t>
            </w:r>
            <w:r>
              <w:rPr>
                <w:sz w:val="20"/>
                <w:szCs w:val="20"/>
                <w:lang w:val="en-US"/>
              </w:rPr>
              <w:t>9</w:t>
            </w:r>
            <w:r w:rsidRPr="000A411A">
              <w:rPr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688" w:type="dxa"/>
          </w:tcPr>
          <w:p w14:paraId="1E05E271" w14:textId="71208346" w:rsidR="0017672D" w:rsidRPr="000A411A" w:rsidRDefault="0017672D" w:rsidP="00AE5B34">
            <w:pPr>
              <w:rPr>
                <w:sz w:val="20"/>
                <w:szCs w:val="20"/>
                <w:lang w:val="en-US"/>
              </w:rPr>
            </w:pPr>
            <w:r w:rsidRPr="000A411A">
              <w:rPr>
                <w:sz w:val="20"/>
                <w:szCs w:val="20"/>
                <w:lang w:val="en-US"/>
              </w:rPr>
              <w:t xml:space="preserve">0.144 </w:t>
            </w:r>
          </w:p>
        </w:tc>
      </w:tr>
    </w:tbl>
    <w:p w14:paraId="447F22B7" w14:textId="77777777" w:rsidR="006F5F55" w:rsidRPr="006F5F55" w:rsidRDefault="006F5F55" w:rsidP="006F5F55">
      <w:pPr>
        <w:rPr>
          <w:lang w:val="en-US"/>
        </w:rPr>
      </w:pPr>
    </w:p>
    <w:p w14:paraId="0F0383B0" w14:textId="23BF99B7" w:rsidR="001E48A7" w:rsidRDefault="001E48A7">
      <w:pPr>
        <w:rPr>
          <w:lang w:val="en-US"/>
        </w:rPr>
      </w:pPr>
      <w:r>
        <w:rPr>
          <w:lang w:val="en-US"/>
        </w:rPr>
        <w:br w:type="page"/>
      </w:r>
    </w:p>
    <w:p w14:paraId="1C5779FD" w14:textId="18DDDE49" w:rsidR="001E48A7" w:rsidRDefault="001E48A7" w:rsidP="001E48A7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110694">
        <w:rPr>
          <w:lang w:val="en-US"/>
        </w:rPr>
        <w:t>S</w:t>
      </w:r>
      <w:r>
        <w:rPr>
          <w:lang w:val="en-US"/>
        </w:rPr>
        <w:t>1: Distribution of cognitive performances as execution time in seconds in the prospective cohort during study duration</w:t>
      </w:r>
    </w:p>
    <w:p w14:paraId="62EFB227" w14:textId="77777777" w:rsidR="001E48A7" w:rsidRDefault="001E48A7" w:rsidP="001E48A7">
      <w:pPr>
        <w:rPr>
          <w:lang w:val="en-US"/>
        </w:rPr>
      </w:pPr>
      <w:r>
        <w:rPr>
          <w:lang w:val="en-US"/>
        </w:rPr>
        <w:t>D</w:t>
      </w:r>
      <w:r w:rsidRPr="00E66BF2">
        <w:rPr>
          <w:lang w:val="en-US"/>
        </w:rPr>
        <w:t xml:space="preserve">ata of 37 </w:t>
      </w:r>
      <w:r>
        <w:rPr>
          <w:lang w:val="en-US"/>
        </w:rPr>
        <w:t xml:space="preserve">out of 53 </w:t>
      </w:r>
      <w:r w:rsidRPr="00E66BF2">
        <w:rPr>
          <w:lang w:val="en-US"/>
        </w:rPr>
        <w:t xml:space="preserve">patients (70%) who performed at least one test were included in the analysis </w:t>
      </w:r>
      <w:r>
        <w:rPr>
          <w:lang w:val="en-US"/>
        </w:rPr>
        <w:t>resulting in</w:t>
      </w:r>
      <w:r w:rsidRPr="00E66BF2">
        <w:rPr>
          <w:lang w:val="en-US"/>
        </w:rPr>
        <w:t xml:space="preserve"> 767 cognitive tests entered</w:t>
      </w:r>
      <w:r>
        <w:rPr>
          <w:lang w:val="en-US"/>
        </w:rPr>
        <w:t xml:space="preserve"> in the app. M</w:t>
      </w:r>
      <w:r w:rsidRPr="00E66BF2">
        <w:rPr>
          <w:lang w:val="en-US"/>
        </w:rPr>
        <w:t>ean execution time was 42.9 seconds (SD 26.3</w:t>
      </w:r>
      <w:r>
        <w:rPr>
          <w:lang w:val="en-US"/>
        </w:rPr>
        <w:t>; range 8-205 seconds).</w:t>
      </w:r>
    </w:p>
    <w:p w14:paraId="20927ACE" w14:textId="77777777" w:rsidR="001E48A7" w:rsidRDefault="001E48A7" w:rsidP="001E48A7">
      <w:pPr>
        <w:rPr>
          <w:lang w:val="en-US"/>
        </w:rPr>
      </w:pPr>
    </w:p>
    <w:p w14:paraId="2E7DF53F" w14:textId="77777777" w:rsidR="001E48A7" w:rsidRDefault="001E48A7" w:rsidP="001E48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364582" wp14:editId="52816E1A">
            <wp:extent cx="5724000" cy="3842315"/>
            <wp:effectExtent l="0" t="0" r="0" b="6350"/>
            <wp:docPr id="1616897786" name="Grafik 1" descr="Ein Bild, das Reihe, Diagramm, Screenshot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897786" name="Grafik 1" descr="Ein Bild, das Reihe, Diagramm, Screenshot,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84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8D4A8" w14:textId="77777777" w:rsidR="0059317A" w:rsidRDefault="0059317A" w:rsidP="0059317A">
      <w:pPr>
        <w:rPr>
          <w:lang w:val="en-US"/>
        </w:rPr>
      </w:pPr>
    </w:p>
    <w:sectPr w:rsidR="0059317A">
      <w:headerReference w:type="default" r:id="rId11"/>
      <w:footerReference w:type="default" r:id="rId12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18E75" w14:textId="77777777" w:rsidR="00584DA1" w:rsidRDefault="00584DA1" w:rsidP="00814082">
      <w:pPr>
        <w:spacing w:after="0" w:line="240" w:lineRule="auto"/>
      </w:pPr>
      <w:r>
        <w:separator/>
      </w:r>
    </w:p>
  </w:endnote>
  <w:endnote w:type="continuationSeparator" w:id="0">
    <w:p w14:paraId="7722687E" w14:textId="77777777" w:rsidR="00584DA1" w:rsidRDefault="00584DA1" w:rsidP="00814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248785"/>
      <w:docPartObj>
        <w:docPartGallery w:val="Page Numbers (Bottom of Page)"/>
        <w:docPartUnique/>
      </w:docPartObj>
    </w:sdtPr>
    <w:sdtContent>
      <w:p w14:paraId="5B4A27B4" w14:textId="68D7189A" w:rsidR="00814082" w:rsidRDefault="008140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FA243" w14:textId="77777777" w:rsidR="00814082" w:rsidRDefault="00814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9BF3A" w14:textId="77777777" w:rsidR="00584DA1" w:rsidRDefault="00584DA1" w:rsidP="00814082">
      <w:pPr>
        <w:spacing w:after="0" w:line="240" w:lineRule="auto"/>
      </w:pPr>
      <w:r>
        <w:separator/>
      </w:r>
    </w:p>
  </w:footnote>
  <w:footnote w:type="continuationSeparator" w:id="0">
    <w:p w14:paraId="4909BD85" w14:textId="77777777" w:rsidR="00584DA1" w:rsidRDefault="00584DA1" w:rsidP="00814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4DC2D" w14:textId="51F679FF" w:rsidR="00FA45E7" w:rsidRDefault="00FA45E7">
    <w:pPr>
      <w:pStyle w:val="Header"/>
    </w:pPr>
    <w:r>
      <w:t>Trojan et al</w:t>
    </w:r>
    <w:r w:rsidR="00C9747F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AE"/>
    <w:rsid w:val="00003B6D"/>
    <w:rsid w:val="00003B98"/>
    <w:rsid w:val="0000709C"/>
    <w:rsid w:val="000169F5"/>
    <w:rsid w:val="0002359F"/>
    <w:rsid w:val="00026B61"/>
    <w:rsid w:val="0002780D"/>
    <w:rsid w:val="000520B6"/>
    <w:rsid w:val="0005329B"/>
    <w:rsid w:val="00056A31"/>
    <w:rsid w:val="00056F8E"/>
    <w:rsid w:val="00063943"/>
    <w:rsid w:val="00063BB5"/>
    <w:rsid w:val="000649F3"/>
    <w:rsid w:val="000659DC"/>
    <w:rsid w:val="00065CE6"/>
    <w:rsid w:val="000672B9"/>
    <w:rsid w:val="000734E5"/>
    <w:rsid w:val="00076F34"/>
    <w:rsid w:val="000777D8"/>
    <w:rsid w:val="000855F9"/>
    <w:rsid w:val="00087F4A"/>
    <w:rsid w:val="0009477C"/>
    <w:rsid w:val="000977C5"/>
    <w:rsid w:val="000A411A"/>
    <w:rsid w:val="000A61AA"/>
    <w:rsid w:val="000A755D"/>
    <w:rsid w:val="000B1DCA"/>
    <w:rsid w:val="000B33B3"/>
    <w:rsid w:val="000B3C39"/>
    <w:rsid w:val="000C2879"/>
    <w:rsid w:val="000C4199"/>
    <w:rsid w:val="000D09CD"/>
    <w:rsid w:val="000D4CA9"/>
    <w:rsid w:val="000E1179"/>
    <w:rsid w:val="000E12AE"/>
    <w:rsid w:val="000E4BD2"/>
    <w:rsid w:val="000E5C9B"/>
    <w:rsid w:val="000F2B95"/>
    <w:rsid w:val="000F3E0B"/>
    <w:rsid w:val="000F4CC8"/>
    <w:rsid w:val="00104BC5"/>
    <w:rsid w:val="00110694"/>
    <w:rsid w:val="00110CF6"/>
    <w:rsid w:val="001119B7"/>
    <w:rsid w:val="0011484A"/>
    <w:rsid w:val="00115717"/>
    <w:rsid w:val="00117229"/>
    <w:rsid w:val="00120E6C"/>
    <w:rsid w:val="00131460"/>
    <w:rsid w:val="00131BC7"/>
    <w:rsid w:val="0013630C"/>
    <w:rsid w:val="00140FAD"/>
    <w:rsid w:val="001429A0"/>
    <w:rsid w:val="001435AD"/>
    <w:rsid w:val="0014423D"/>
    <w:rsid w:val="00150A86"/>
    <w:rsid w:val="00156FCA"/>
    <w:rsid w:val="00166A1B"/>
    <w:rsid w:val="001733CF"/>
    <w:rsid w:val="00174595"/>
    <w:rsid w:val="0017672D"/>
    <w:rsid w:val="00176A30"/>
    <w:rsid w:val="00181F07"/>
    <w:rsid w:val="00185542"/>
    <w:rsid w:val="00192C0E"/>
    <w:rsid w:val="001A1DB2"/>
    <w:rsid w:val="001A5137"/>
    <w:rsid w:val="001B09C7"/>
    <w:rsid w:val="001B4A1A"/>
    <w:rsid w:val="001B594E"/>
    <w:rsid w:val="001B6CEB"/>
    <w:rsid w:val="001C0C8F"/>
    <w:rsid w:val="001D2BFF"/>
    <w:rsid w:val="001D62F0"/>
    <w:rsid w:val="001E0DD7"/>
    <w:rsid w:val="001E48A7"/>
    <w:rsid w:val="001E5163"/>
    <w:rsid w:val="001F15F2"/>
    <w:rsid w:val="001F21F1"/>
    <w:rsid w:val="001F23EF"/>
    <w:rsid w:val="001F2F2C"/>
    <w:rsid w:val="0020097F"/>
    <w:rsid w:val="00202453"/>
    <w:rsid w:val="00203216"/>
    <w:rsid w:val="00206A29"/>
    <w:rsid w:val="00210AC6"/>
    <w:rsid w:val="00230504"/>
    <w:rsid w:val="00230AFC"/>
    <w:rsid w:val="00232767"/>
    <w:rsid w:val="00235572"/>
    <w:rsid w:val="002455DD"/>
    <w:rsid w:val="002466B0"/>
    <w:rsid w:val="00261363"/>
    <w:rsid w:val="00262377"/>
    <w:rsid w:val="0027605E"/>
    <w:rsid w:val="002864B3"/>
    <w:rsid w:val="002956B9"/>
    <w:rsid w:val="002A182F"/>
    <w:rsid w:val="002A3E18"/>
    <w:rsid w:val="002A3EF4"/>
    <w:rsid w:val="002A52B3"/>
    <w:rsid w:val="002A7BBD"/>
    <w:rsid w:val="002B47F2"/>
    <w:rsid w:val="002C305F"/>
    <w:rsid w:val="002C761D"/>
    <w:rsid w:val="002D04F1"/>
    <w:rsid w:val="002D1B68"/>
    <w:rsid w:val="002F07B1"/>
    <w:rsid w:val="002F1005"/>
    <w:rsid w:val="002F28E9"/>
    <w:rsid w:val="00304136"/>
    <w:rsid w:val="00320402"/>
    <w:rsid w:val="00323217"/>
    <w:rsid w:val="00323260"/>
    <w:rsid w:val="0033384C"/>
    <w:rsid w:val="00341BD8"/>
    <w:rsid w:val="003425DC"/>
    <w:rsid w:val="00342796"/>
    <w:rsid w:val="00343E65"/>
    <w:rsid w:val="003448C9"/>
    <w:rsid w:val="00347FEF"/>
    <w:rsid w:val="00350657"/>
    <w:rsid w:val="00350DCE"/>
    <w:rsid w:val="00357F3F"/>
    <w:rsid w:val="003629A3"/>
    <w:rsid w:val="00381CC5"/>
    <w:rsid w:val="00384FDF"/>
    <w:rsid w:val="003867CD"/>
    <w:rsid w:val="00391517"/>
    <w:rsid w:val="003967DC"/>
    <w:rsid w:val="003A4225"/>
    <w:rsid w:val="003A5615"/>
    <w:rsid w:val="003D290C"/>
    <w:rsid w:val="003D47B5"/>
    <w:rsid w:val="003D65B7"/>
    <w:rsid w:val="003E05DF"/>
    <w:rsid w:val="003F5CB1"/>
    <w:rsid w:val="003F7B5A"/>
    <w:rsid w:val="004123B3"/>
    <w:rsid w:val="00414261"/>
    <w:rsid w:val="00423A22"/>
    <w:rsid w:val="00424863"/>
    <w:rsid w:val="004252E6"/>
    <w:rsid w:val="00425E1F"/>
    <w:rsid w:val="00427146"/>
    <w:rsid w:val="0043225D"/>
    <w:rsid w:val="004340A7"/>
    <w:rsid w:val="004344DD"/>
    <w:rsid w:val="0044774D"/>
    <w:rsid w:val="00452300"/>
    <w:rsid w:val="00452B09"/>
    <w:rsid w:val="00453F47"/>
    <w:rsid w:val="00463112"/>
    <w:rsid w:val="00467BF2"/>
    <w:rsid w:val="00475252"/>
    <w:rsid w:val="00481CF4"/>
    <w:rsid w:val="0048447F"/>
    <w:rsid w:val="004866A2"/>
    <w:rsid w:val="0049091E"/>
    <w:rsid w:val="004916D7"/>
    <w:rsid w:val="00491CD6"/>
    <w:rsid w:val="004946DE"/>
    <w:rsid w:val="004A1010"/>
    <w:rsid w:val="004A24C9"/>
    <w:rsid w:val="004A315C"/>
    <w:rsid w:val="004A51D0"/>
    <w:rsid w:val="004B268C"/>
    <w:rsid w:val="004B2DD1"/>
    <w:rsid w:val="004B32BB"/>
    <w:rsid w:val="004B7C53"/>
    <w:rsid w:val="004C1B07"/>
    <w:rsid w:val="004C542A"/>
    <w:rsid w:val="004C5431"/>
    <w:rsid w:val="004D10A0"/>
    <w:rsid w:val="004D6769"/>
    <w:rsid w:val="004D73CF"/>
    <w:rsid w:val="004E5412"/>
    <w:rsid w:val="004E5D86"/>
    <w:rsid w:val="004E6E3C"/>
    <w:rsid w:val="004E78E1"/>
    <w:rsid w:val="004F0689"/>
    <w:rsid w:val="004F563F"/>
    <w:rsid w:val="004F609B"/>
    <w:rsid w:val="00501AAE"/>
    <w:rsid w:val="0050296C"/>
    <w:rsid w:val="00506FC1"/>
    <w:rsid w:val="00510065"/>
    <w:rsid w:val="005116DB"/>
    <w:rsid w:val="00524D4D"/>
    <w:rsid w:val="00525901"/>
    <w:rsid w:val="00525BA5"/>
    <w:rsid w:val="00531798"/>
    <w:rsid w:val="005501D7"/>
    <w:rsid w:val="0055203B"/>
    <w:rsid w:val="0055260C"/>
    <w:rsid w:val="00557244"/>
    <w:rsid w:val="00562C31"/>
    <w:rsid w:val="00567A48"/>
    <w:rsid w:val="00570A2A"/>
    <w:rsid w:val="00577626"/>
    <w:rsid w:val="00584014"/>
    <w:rsid w:val="00584DA1"/>
    <w:rsid w:val="00590F9A"/>
    <w:rsid w:val="0059317A"/>
    <w:rsid w:val="005957F9"/>
    <w:rsid w:val="005963AE"/>
    <w:rsid w:val="00596BE4"/>
    <w:rsid w:val="005A00C3"/>
    <w:rsid w:val="005C1C83"/>
    <w:rsid w:val="005D479E"/>
    <w:rsid w:val="005E4949"/>
    <w:rsid w:val="005F04D3"/>
    <w:rsid w:val="005F0725"/>
    <w:rsid w:val="005F0EAB"/>
    <w:rsid w:val="005F4B5D"/>
    <w:rsid w:val="00604529"/>
    <w:rsid w:val="00604C15"/>
    <w:rsid w:val="00611F46"/>
    <w:rsid w:val="00613D5C"/>
    <w:rsid w:val="006172D1"/>
    <w:rsid w:val="00625621"/>
    <w:rsid w:val="0062575B"/>
    <w:rsid w:val="00625C71"/>
    <w:rsid w:val="0062696E"/>
    <w:rsid w:val="00641A72"/>
    <w:rsid w:val="0064314F"/>
    <w:rsid w:val="00644004"/>
    <w:rsid w:val="00644F38"/>
    <w:rsid w:val="00645980"/>
    <w:rsid w:val="00664AF9"/>
    <w:rsid w:val="00666074"/>
    <w:rsid w:val="00674C5D"/>
    <w:rsid w:val="00675578"/>
    <w:rsid w:val="00697D9A"/>
    <w:rsid w:val="006A412E"/>
    <w:rsid w:val="006A5E78"/>
    <w:rsid w:val="006A6A37"/>
    <w:rsid w:val="006B340E"/>
    <w:rsid w:val="006B6961"/>
    <w:rsid w:val="006B6E53"/>
    <w:rsid w:val="006C2923"/>
    <w:rsid w:val="006C5053"/>
    <w:rsid w:val="006C72D7"/>
    <w:rsid w:val="006E2298"/>
    <w:rsid w:val="006E2F54"/>
    <w:rsid w:val="006F026B"/>
    <w:rsid w:val="006F5F55"/>
    <w:rsid w:val="006F6A38"/>
    <w:rsid w:val="00703E92"/>
    <w:rsid w:val="00711907"/>
    <w:rsid w:val="00715E72"/>
    <w:rsid w:val="007371CD"/>
    <w:rsid w:val="007416D5"/>
    <w:rsid w:val="00741FC7"/>
    <w:rsid w:val="00742239"/>
    <w:rsid w:val="00742450"/>
    <w:rsid w:val="00743380"/>
    <w:rsid w:val="00750CC2"/>
    <w:rsid w:val="0075160B"/>
    <w:rsid w:val="0075204A"/>
    <w:rsid w:val="007525F7"/>
    <w:rsid w:val="0076023A"/>
    <w:rsid w:val="007609DF"/>
    <w:rsid w:val="0076798D"/>
    <w:rsid w:val="00770E84"/>
    <w:rsid w:val="00776469"/>
    <w:rsid w:val="007772CE"/>
    <w:rsid w:val="0078047F"/>
    <w:rsid w:val="007827B0"/>
    <w:rsid w:val="00784863"/>
    <w:rsid w:val="00791ACA"/>
    <w:rsid w:val="0079205F"/>
    <w:rsid w:val="007A22ED"/>
    <w:rsid w:val="007A6730"/>
    <w:rsid w:val="007B4AE3"/>
    <w:rsid w:val="007C0B29"/>
    <w:rsid w:val="007C38AC"/>
    <w:rsid w:val="007C75BA"/>
    <w:rsid w:val="007D11E1"/>
    <w:rsid w:val="007D5B7E"/>
    <w:rsid w:val="007E6A50"/>
    <w:rsid w:val="007F2857"/>
    <w:rsid w:val="007F6815"/>
    <w:rsid w:val="007F7149"/>
    <w:rsid w:val="007F7186"/>
    <w:rsid w:val="00802AAF"/>
    <w:rsid w:val="00804537"/>
    <w:rsid w:val="008052CB"/>
    <w:rsid w:val="00810F9A"/>
    <w:rsid w:val="00814082"/>
    <w:rsid w:val="00815153"/>
    <w:rsid w:val="008163CB"/>
    <w:rsid w:val="00820B0E"/>
    <w:rsid w:val="00822005"/>
    <w:rsid w:val="008334BB"/>
    <w:rsid w:val="008335AB"/>
    <w:rsid w:val="00833ADF"/>
    <w:rsid w:val="00840EE4"/>
    <w:rsid w:val="00844C47"/>
    <w:rsid w:val="00847CAC"/>
    <w:rsid w:val="008539AB"/>
    <w:rsid w:val="008667F0"/>
    <w:rsid w:val="00866CE0"/>
    <w:rsid w:val="008714A3"/>
    <w:rsid w:val="008736C1"/>
    <w:rsid w:val="00877544"/>
    <w:rsid w:val="008816B3"/>
    <w:rsid w:val="00882521"/>
    <w:rsid w:val="008A1483"/>
    <w:rsid w:val="008A19C5"/>
    <w:rsid w:val="008A4A8F"/>
    <w:rsid w:val="008A5E25"/>
    <w:rsid w:val="008A6FB0"/>
    <w:rsid w:val="008B331D"/>
    <w:rsid w:val="008B75AD"/>
    <w:rsid w:val="008C15C7"/>
    <w:rsid w:val="008C33DA"/>
    <w:rsid w:val="008D2909"/>
    <w:rsid w:val="008D2C83"/>
    <w:rsid w:val="008D51B8"/>
    <w:rsid w:val="008D6375"/>
    <w:rsid w:val="008D6657"/>
    <w:rsid w:val="008D76B6"/>
    <w:rsid w:val="008E086A"/>
    <w:rsid w:val="008E3AD6"/>
    <w:rsid w:val="008F09C0"/>
    <w:rsid w:val="008F4FA6"/>
    <w:rsid w:val="00901654"/>
    <w:rsid w:val="00902924"/>
    <w:rsid w:val="00903004"/>
    <w:rsid w:val="009040D5"/>
    <w:rsid w:val="0091045F"/>
    <w:rsid w:val="00911D66"/>
    <w:rsid w:val="00914FEA"/>
    <w:rsid w:val="009164CD"/>
    <w:rsid w:val="00920E8A"/>
    <w:rsid w:val="00924BD9"/>
    <w:rsid w:val="00926382"/>
    <w:rsid w:val="0092731E"/>
    <w:rsid w:val="00934D1E"/>
    <w:rsid w:val="00936A50"/>
    <w:rsid w:val="00937533"/>
    <w:rsid w:val="00937F19"/>
    <w:rsid w:val="00943968"/>
    <w:rsid w:val="00944B5E"/>
    <w:rsid w:val="009544CE"/>
    <w:rsid w:val="009652E3"/>
    <w:rsid w:val="00966E16"/>
    <w:rsid w:val="00970518"/>
    <w:rsid w:val="0097112A"/>
    <w:rsid w:val="009739E8"/>
    <w:rsid w:val="0098211E"/>
    <w:rsid w:val="00983BDD"/>
    <w:rsid w:val="009850B0"/>
    <w:rsid w:val="009871E1"/>
    <w:rsid w:val="00992A04"/>
    <w:rsid w:val="009A191B"/>
    <w:rsid w:val="009B0129"/>
    <w:rsid w:val="009B3469"/>
    <w:rsid w:val="009C6A71"/>
    <w:rsid w:val="009D0CDC"/>
    <w:rsid w:val="009D2537"/>
    <w:rsid w:val="009D6494"/>
    <w:rsid w:val="009E3BCB"/>
    <w:rsid w:val="009F1FF7"/>
    <w:rsid w:val="009F4817"/>
    <w:rsid w:val="009F56EF"/>
    <w:rsid w:val="009F6422"/>
    <w:rsid w:val="009F699A"/>
    <w:rsid w:val="00A02748"/>
    <w:rsid w:val="00A04748"/>
    <w:rsid w:val="00A21FC3"/>
    <w:rsid w:val="00A23452"/>
    <w:rsid w:val="00A240B8"/>
    <w:rsid w:val="00A26F0C"/>
    <w:rsid w:val="00A270AF"/>
    <w:rsid w:val="00A31A55"/>
    <w:rsid w:val="00A43C60"/>
    <w:rsid w:val="00A60730"/>
    <w:rsid w:val="00A60B14"/>
    <w:rsid w:val="00A6516E"/>
    <w:rsid w:val="00A72A66"/>
    <w:rsid w:val="00A92104"/>
    <w:rsid w:val="00AA015C"/>
    <w:rsid w:val="00AA4062"/>
    <w:rsid w:val="00AA4832"/>
    <w:rsid w:val="00AA48CD"/>
    <w:rsid w:val="00AA5E22"/>
    <w:rsid w:val="00AC049A"/>
    <w:rsid w:val="00AC0A52"/>
    <w:rsid w:val="00AC14D3"/>
    <w:rsid w:val="00AC173D"/>
    <w:rsid w:val="00AC22F0"/>
    <w:rsid w:val="00AC25FC"/>
    <w:rsid w:val="00AE598A"/>
    <w:rsid w:val="00AF2C45"/>
    <w:rsid w:val="00AF36D4"/>
    <w:rsid w:val="00AF3F15"/>
    <w:rsid w:val="00AF4440"/>
    <w:rsid w:val="00AF6746"/>
    <w:rsid w:val="00B002A1"/>
    <w:rsid w:val="00B07E0A"/>
    <w:rsid w:val="00B204BC"/>
    <w:rsid w:val="00B2054B"/>
    <w:rsid w:val="00B23AD7"/>
    <w:rsid w:val="00B2719A"/>
    <w:rsid w:val="00B30FB0"/>
    <w:rsid w:val="00B31EAD"/>
    <w:rsid w:val="00B37B27"/>
    <w:rsid w:val="00B42478"/>
    <w:rsid w:val="00B42947"/>
    <w:rsid w:val="00B4369F"/>
    <w:rsid w:val="00B452B6"/>
    <w:rsid w:val="00B4614C"/>
    <w:rsid w:val="00B47D7D"/>
    <w:rsid w:val="00B56F93"/>
    <w:rsid w:val="00B61652"/>
    <w:rsid w:val="00B660B0"/>
    <w:rsid w:val="00B666DD"/>
    <w:rsid w:val="00B757DB"/>
    <w:rsid w:val="00B93CCC"/>
    <w:rsid w:val="00B93D84"/>
    <w:rsid w:val="00B94C28"/>
    <w:rsid w:val="00B96516"/>
    <w:rsid w:val="00BA2744"/>
    <w:rsid w:val="00BB3FD9"/>
    <w:rsid w:val="00BB4277"/>
    <w:rsid w:val="00BB6FBF"/>
    <w:rsid w:val="00BB7158"/>
    <w:rsid w:val="00BB7858"/>
    <w:rsid w:val="00BC668B"/>
    <w:rsid w:val="00BC7B8A"/>
    <w:rsid w:val="00BD1872"/>
    <w:rsid w:val="00BD1E51"/>
    <w:rsid w:val="00BD439F"/>
    <w:rsid w:val="00BE38ED"/>
    <w:rsid w:val="00BE797C"/>
    <w:rsid w:val="00C025FB"/>
    <w:rsid w:val="00C036D5"/>
    <w:rsid w:val="00C05667"/>
    <w:rsid w:val="00C1525B"/>
    <w:rsid w:val="00C163B2"/>
    <w:rsid w:val="00C2332E"/>
    <w:rsid w:val="00C27D7C"/>
    <w:rsid w:val="00C3150E"/>
    <w:rsid w:val="00C3531F"/>
    <w:rsid w:val="00C35363"/>
    <w:rsid w:val="00C4069B"/>
    <w:rsid w:val="00C4595D"/>
    <w:rsid w:val="00C51079"/>
    <w:rsid w:val="00C52956"/>
    <w:rsid w:val="00C554B3"/>
    <w:rsid w:val="00C557C7"/>
    <w:rsid w:val="00C55BD8"/>
    <w:rsid w:val="00C63F3C"/>
    <w:rsid w:val="00C67A71"/>
    <w:rsid w:val="00C67D87"/>
    <w:rsid w:val="00C67FF6"/>
    <w:rsid w:val="00C74034"/>
    <w:rsid w:val="00C74C41"/>
    <w:rsid w:val="00C76772"/>
    <w:rsid w:val="00C76D26"/>
    <w:rsid w:val="00C77FDE"/>
    <w:rsid w:val="00C81314"/>
    <w:rsid w:val="00C86F32"/>
    <w:rsid w:val="00C92D4C"/>
    <w:rsid w:val="00C9747F"/>
    <w:rsid w:val="00CA6434"/>
    <w:rsid w:val="00CB4A80"/>
    <w:rsid w:val="00CB7711"/>
    <w:rsid w:val="00CC1BE9"/>
    <w:rsid w:val="00CC21D1"/>
    <w:rsid w:val="00CC4209"/>
    <w:rsid w:val="00CC68E0"/>
    <w:rsid w:val="00CD1938"/>
    <w:rsid w:val="00CD6753"/>
    <w:rsid w:val="00CD6B74"/>
    <w:rsid w:val="00CD786D"/>
    <w:rsid w:val="00CE2298"/>
    <w:rsid w:val="00CE3D85"/>
    <w:rsid w:val="00CE75C1"/>
    <w:rsid w:val="00CE7C82"/>
    <w:rsid w:val="00CE7FED"/>
    <w:rsid w:val="00CF03CC"/>
    <w:rsid w:val="00CF3D0C"/>
    <w:rsid w:val="00CF436E"/>
    <w:rsid w:val="00CF51AA"/>
    <w:rsid w:val="00CF58FA"/>
    <w:rsid w:val="00D068DF"/>
    <w:rsid w:val="00D10C4E"/>
    <w:rsid w:val="00D135B1"/>
    <w:rsid w:val="00D14604"/>
    <w:rsid w:val="00D1642A"/>
    <w:rsid w:val="00D20CE0"/>
    <w:rsid w:val="00D21717"/>
    <w:rsid w:val="00D252FF"/>
    <w:rsid w:val="00D30EF3"/>
    <w:rsid w:val="00D34915"/>
    <w:rsid w:val="00D44CE7"/>
    <w:rsid w:val="00D52A1E"/>
    <w:rsid w:val="00D5661B"/>
    <w:rsid w:val="00D57604"/>
    <w:rsid w:val="00D616E1"/>
    <w:rsid w:val="00D61AE2"/>
    <w:rsid w:val="00D64E95"/>
    <w:rsid w:val="00D669AD"/>
    <w:rsid w:val="00D669E9"/>
    <w:rsid w:val="00D710C0"/>
    <w:rsid w:val="00D80019"/>
    <w:rsid w:val="00D824FE"/>
    <w:rsid w:val="00D82E67"/>
    <w:rsid w:val="00D94DEF"/>
    <w:rsid w:val="00DA4BF9"/>
    <w:rsid w:val="00DA5F24"/>
    <w:rsid w:val="00DA65B0"/>
    <w:rsid w:val="00DB7842"/>
    <w:rsid w:val="00DB78B7"/>
    <w:rsid w:val="00DC2DA0"/>
    <w:rsid w:val="00DC38EF"/>
    <w:rsid w:val="00DC635A"/>
    <w:rsid w:val="00DC7E52"/>
    <w:rsid w:val="00DF1BFD"/>
    <w:rsid w:val="00DF238F"/>
    <w:rsid w:val="00DF2C5C"/>
    <w:rsid w:val="00DF391B"/>
    <w:rsid w:val="00E0163A"/>
    <w:rsid w:val="00E14750"/>
    <w:rsid w:val="00E16FB6"/>
    <w:rsid w:val="00E2349F"/>
    <w:rsid w:val="00E30869"/>
    <w:rsid w:val="00E373BB"/>
    <w:rsid w:val="00E409D7"/>
    <w:rsid w:val="00E5379E"/>
    <w:rsid w:val="00E5405E"/>
    <w:rsid w:val="00E60855"/>
    <w:rsid w:val="00E6288B"/>
    <w:rsid w:val="00E62E26"/>
    <w:rsid w:val="00E66BF2"/>
    <w:rsid w:val="00E70110"/>
    <w:rsid w:val="00E74175"/>
    <w:rsid w:val="00E764FE"/>
    <w:rsid w:val="00E92330"/>
    <w:rsid w:val="00E96FD5"/>
    <w:rsid w:val="00EA0DD8"/>
    <w:rsid w:val="00EA5174"/>
    <w:rsid w:val="00EB34CD"/>
    <w:rsid w:val="00EB3F57"/>
    <w:rsid w:val="00EB6F09"/>
    <w:rsid w:val="00ED3A32"/>
    <w:rsid w:val="00EE1579"/>
    <w:rsid w:val="00EF4ED0"/>
    <w:rsid w:val="00EF4F6B"/>
    <w:rsid w:val="00EF7DFC"/>
    <w:rsid w:val="00F00DBA"/>
    <w:rsid w:val="00F0139A"/>
    <w:rsid w:val="00F02A83"/>
    <w:rsid w:val="00F03C55"/>
    <w:rsid w:val="00F04004"/>
    <w:rsid w:val="00F2096F"/>
    <w:rsid w:val="00F262AC"/>
    <w:rsid w:val="00F300BC"/>
    <w:rsid w:val="00F3419D"/>
    <w:rsid w:val="00F4671B"/>
    <w:rsid w:val="00F62698"/>
    <w:rsid w:val="00F637E7"/>
    <w:rsid w:val="00F64D75"/>
    <w:rsid w:val="00F65BA5"/>
    <w:rsid w:val="00F65F0F"/>
    <w:rsid w:val="00F70CE6"/>
    <w:rsid w:val="00F8021A"/>
    <w:rsid w:val="00F80417"/>
    <w:rsid w:val="00F918CA"/>
    <w:rsid w:val="00FA210D"/>
    <w:rsid w:val="00FA45E7"/>
    <w:rsid w:val="00FB0004"/>
    <w:rsid w:val="00FB51FF"/>
    <w:rsid w:val="00FC0E7F"/>
    <w:rsid w:val="00FD0B28"/>
    <w:rsid w:val="00FD117E"/>
    <w:rsid w:val="00FD243D"/>
    <w:rsid w:val="00FD2C7C"/>
    <w:rsid w:val="00FF06D2"/>
    <w:rsid w:val="00FF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B54C"/>
  <w15:chartTrackingRefBased/>
  <w15:docId w15:val="{EE77D2A3-1AEE-4165-B15B-6D16E04C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0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0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6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A45E7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5E7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14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0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40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82"/>
  </w:style>
  <w:style w:type="paragraph" w:styleId="Footer">
    <w:name w:val="footer"/>
    <w:basedOn w:val="Normal"/>
    <w:link w:val="FooterChar"/>
    <w:uiPriority w:val="99"/>
    <w:unhideWhenUsed/>
    <w:rsid w:val="008140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82"/>
  </w:style>
  <w:style w:type="paragraph" w:styleId="Subtitle">
    <w:name w:val="Subtitle"/>
    <w:basedOn w:val="Normal"/>
    <w:next w:val="Normal"/>
    <w:link w:val="SubtitleChar"/>
    <w:uiPriority w:val="11"/>
    <w:qFormat/>
    <w:rsid w:val="0081408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14082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8140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140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36D5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2D04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04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04F1"/>
    <w:rPr>
      <w:vertAlign w:val="superscript"/>
    </w:rPr>
  </w:style>
  <w:style w:type="paragraph" w:customStyle="1" w:styleId="Default">
    <w:name w:val="Default"/>
    <w:rsid w:val="002D04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0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191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A19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9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19787d-a3da-4724-9a90-61ecfcecfc30" xsi:nil="true"/>
    <lcf76f155ced4ddcb4097134ff3c332f xmlns="57369e97-f55f-4c7e-a98a-44cc63c6696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F090554B2464382F7E15005BF0650" ma:contentTypeVersion="18" ma:contentTypeDescription="Create a new document." ma:contentTypeScope="" ma:versionID="9d940c9c36ebd9263fab825d6f5d87ba">
  <xsd:schema xmlns:xsd="http://www.w3.org/2001/XMLSchema" xmlns:xs="http://www.w3.org/2001/XMLSchema" xmlns:p="http://schemas.microsoft.com/office/2006/metadata/properties" xmlns:ns2="57369e97-f55f-4c7e-a98a-44cc63c66966" xmlns:ns3="bd19787d-a3da-4724-9a90-61ecfcecfc30" targetNamespace="http://schemas.microsoft.com/office/2006/metadata/properties" ma:root="true" ma:fieldsID="971514ce36826f9520c2f622cc97600e" ns2:_="" ns3:_="">
    <xsd:import namespace="57369e97-f55f-4c7e-a98a-44cc63c66966"/>
    <xsd:import namespace="bd19787d-a3da-4724-9a90-61ecfcecfc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69e97-f55f-4c7e-a98a-44cc63c669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e5f6d8c-d7e7-4a89-b606-545d888deb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9787d-a3da-4724-9a90-61ecfcecf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2c8a5f5-03bf-4da4-8ec2-8a139ab79ad9}" ma:internalName="TaxCatchAll" ma:showField="CatchAllData" ma:web="bd19787d-a3da-4724-9a90-61ecfcecf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526015-4604-40D4-8B57-35CD3A4165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FEF837-D431-4032-8604-92C067491E16}">
  <ds:schemaRefs>
    <ds:schemaRef ds:uri="http://schemas.microsoft.com/office/2006/metadata/properties"/>
    <ds:schemaRef ds:uri="http://schemas.microsoft.com/office/infopath/2007/PartnerControls"/>
    <ds:schemaRef ds:uri="bd19787d-a3da-4724-9a90-61ecfcecfc30"/>
    <ds:schemaRef ds:uri="57369e97-f55f-4c7e-a98a-44cc63c66966"/>
  </ds:schemaRefs>
</ds:datastoreItem>
</file>

<file path=customXml/itemProps3.xml><?xml version="1.0" encoding="utf-8"?>
<ds:datastoreItem xmlns:ds="http://schemas.openxmlformats.org/officeDocument/2006/customXml" ds:itemID="{CDEDA604-7792-44C0-9311-948293A7CC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DC0A675-C47A-44F2-9D6C-212884B93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69e97-f55f-4c7e-a98a-44cc63c66966"/>
    <ds:schemaRef ds:uri="bd19787d-a3da-4724-9a90-61ecfcecfc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Vladimirova</dc:creator>
  <cp:keywords/>
  <dc:description/>
  <cp:lastModifiedBy>Amy Schwartz JMIR</cp:lastModifiedBy>
  <cp:revision>2</cp:revision>
  <dcterms:created xsi:type="dcterms:W3CDTF">2024-03-20T13:42:00Z</dcterms:created>
  <dcterms:modified xsi:type="dcterms:W3CDTF">2024-03-2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F090554B2464382F7E15005BF0650</vt:lpwstr>
  </property>
  <property fmtid="{D5CDD505-2E9C-101B-9397-08002B2CF9AE}" pid="3" name="MediaServiceImageTags">
    <vt:lpwstr/>
  </property>
</Properties>
</file>